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4EEC3" w14:textId="4235E512" w:rsidR="54AE2E9D" w:rsidRDefault="54AE2E9D" w:rsidP="1FBFB92C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1FBFB92C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Supplementary </w:t>
      </w:r>
      <w:r w:rsidR="5008A668" w:rsidRPr="1FBFB92C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Table </w:t>
      </w:r>
      <w:r w:rsidR="00DB4FB5">
        <w:rPr>
          <w:rFonts w:ascii="Times New Roman" w:eastAsia="Times New Roman" w:hAnsi="Times New Roman" w:cs="Times New Roman"/>
          <w:b/>
          <w:bCs/>
          <w:sz w:val="22"/>
          <w:szCs w:val="22"/>
        </w:rPr>
        <w:t>2</w:t>
      </w:r>
      <w:r w:rsidR="32D0F992" w:rsidRPr="1FBFB92C">
        <w:rPr>
          <w:rFonts w:ascii="Times New Roman" w:eastAsia="Times New Roman" w:hAnsi="Times New Roman" w:cs="Times New Roman"/>
          <w:b/>
          <w:bCs/>
          <w:sz w:val="22"/>
          <w:szCs w:val="22"/>
        </w:rPr>
        <w:t>:</w:t>
      </w:r>
      <w:r w:rsidRPr="1FBFB92C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r w:rsidR="00DB4FB5">
        <w:rPr>
          <w:rFonts w:ascii="Times New Roman" w:eastAsia="Times New Roman" w:hAnsi="Times New Roman" w:cs="Times New Roman"/>
          <w:b/>
          <w:bCs/>
          <w:sz w:val="22"/>
          <w:szCs w:val="22"/>
        </w:rPr>
        <w:t>Process of readiness score calculation</w:t>
      </w:r>
    </w:p>
    <w:p w14:paraId="7E801F19" w14:textId="087E2687" w:rsidR="00DB4FB5" w:rsidRDefault="00DB4FB5" w:rsidP="1FBFB92C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Step 1: </w:t>
      </w:r>
      <w:r w:rsidRPr="00DB4FB5">
        <w:rPr>
          <w:rFonts w:ascii="Times New Roman" w:eastAsia="Times New Roman" w:hAnsi="Times New Roman" w:cs="Times New Roman"/>
          <w:b/>
          <w:bCs/>
          <w:sz w:val="22"/>
          <w:szCs w:val="22"/>
        </w:rPr>
        <w:t>All tracer items are coded as 1 or 0 based on their availability across all service delivery domains.</w:t>
      </w:r>
    </w:p>
    <w:tbl>
      <w:tblPr>
        <w:tblStyle w:val="TableGrid"/>
        <w:tblW w:w="9230" w:type="dxa"/>
        <w:tblLayout w:type="fixed"/>
        <w:tblLook w:val="06A0" w:firstRow="1" w:lastRow="0" w:firstColumn="1" w:lastColumn="0" w:noHBand="1" w:noVBand="1"/>
      </w:tblPr>
      <w:tblGrid>
        <w:gridCol w:w="1029"/>
        <w:gridCol w:w="4186"/>
        <w:gridCol w:w="1958"/>
        <w:gridCol w:w="2057"/>
      </w:tblGrid>
      <w:tr w:rsidR="00DB4FB5" w14:paraId="4F7E206B" w14:textId="77777777" w:rsidTr="00DB4FB5">
        <w:trPr>
          <w:trHeight w:val="683"/>
        </w:trPr>
        <w:tc>
          <w:tcPr>
            <w:tcW w:w="1029" w:type="dxa"/>
            <w:shd w:val="clear" w:color="auto" w:fill="C1E4F5" w:themeFill="accent1" w:themeFillTint="33"/>
            <w:vAlign w:val="center"/>
          </w:tcPr>
          <w:p w14:paraId="65729313" w14:textId="130DDF7D" w:rsidR="00DB4FB5" w:rsidRDefault="00DB4FB5" w:rsidP="1FBFB92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N</w:t>
            </w:r>
          </w:p>
        </w:tc>
        <w:tc>
          <w:tcPr>
            <w:tcW w:w="4186" w:type="dxa"/>
            <w:shd w:val="clear" w:color="auto" w:fill="C1E4F5" w:themeFill="accent1" w:themeFillTint="33"/>
            <w:vAlign w:val="center"/>
          </w:tcPr>
          <w:p w14:paraId="7B87BF9F" w14:textId="1E08AB3A" w:rsidR="00DB4FB5" w:rsidRDefault="00DB4FB5" w:rsidP="1FBFB92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racer item</w:t>
            </w:r>
          </w:p>
        </w:tc>
        <w:tc>
          <w:tcPr>
            <w:tcW w:w="1958" w:type="dxa"/>
            <w:shd w:val="clear" w:color="auto" w:fill="C1E4F5" w:themeFill="accent1" w:themeFillTint="33"/>
            <w:vAlign w:val="center"/>
          </w:tcPr>
          <w:p w14:paraId="74560503" w14:textId="00DC1CBE" w:rsidR="00DB4FB5" w:rsidRDefault="00DB4FB5" w:rsidP="1FBFB92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2057" w:type="dxa"/>
            <w:shd w:val="clear" w:color="auto" w:fill="C1E4F5" w:themeFill="accent1" w:themeFillTint="33"/>
            <w:vAlign w:val="center"/>
          </w:tcPr>
          <w:p w14:paraId="39828F33" w14:textId="03010BD5" w:rsidR="00DB4FB5" w:rsidRDefault="00DB4FB5" w:rsidP="1FBFB92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269242F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sed in readiness score calculation of ____ Service delivery domain</w:t>
            </w:r>
          </w:p>
        </w:tc>
      </w:tr>
      <w:tr w:rsidR="00DB4FB5" w14:paraId="1D93D161" w14:textId="77777777" w:rsidTr="00DB4FB5">
        <w:trPr>
          <w:trHeight w:val="247"/>
        </w:trPr>
        <w:tc>
          <w:tcPr>
            <w:tcW w:w="1029" w:type="dxa"/>
            <w:vAlign w:val="center"/>
          </w:tcPr>
          <w:p w14:paraId="57F70268" w14:textId="539C8D4F" w:rsidR="00DB4FB5" w:rsidRDefault="00DB4FB5" w:rsidP="1FBFB92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4186" w:type="dxa"/>
            <w:vAlign w:val="center"/>
          </w:tcPr>
          <w:p w14:paraId="4B4A1A57" w14:textId="2AA9B64F" w:rsidR="00DB4FB5" w:rsidRDefault="00DB4FB5" w:rsidP="269242F1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9242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uidelines for standard precautions</w:t>
            </w:r>
          </w:p>
        </w:tc>
        <w:tc>
          <w:tcPr>
            <w:tcW w:w="1958" w:type="dxa"/>
            <w:vAlign w:val="center"/>
          </w:tcPr>
          <w:p w14:paraId="29D7CDEC" w14:textId="7F92BAAE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Available: 1</w:t>
            </w:r>
          </w:p>
          <w:p w14:paraId="39ABFDDC" w14:textId="03E0EEC6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Not available: 0</w:t>
            </w:r>
          </w:p>
        </w:tc>
        <w:tc>
          <w:tcPr>
            <w:tcW w:w="2057" w:type="dxa"/>
            <w:vAlign w:val="center"/>
          </w:tcPr>
          <w:p w14:paraId="141274DB" w14:textId="4A4B3099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a, b, c, d, e, f, g, h</w:t>
            </w:r>
          </w:p>
        </w:tc>
      </w:tr>
      <w:tr w:rsidR="00DB4FB5" w14:paraId="091CA98F" w14:textId="77777777" w:rsidTr="00DB4FB5">
        <w:trPr>
          <w:trHeight w:val="247"/>
        </w:trPr>
        <w:tc>
          <w:tcPr>
            <w:tcW w:w="1029" w:type="dxa"/>
            <w:vAlign w:val="center"/>
          </w:tcPr>
          <w:p w14:paraId="0CAA89AC" w14:textId="2AEE2DE7" w:rsidR="00DB4FB5" w:rsidRDefault="00DB4FB5" w:rsidP="1FBFB92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4186" w:type="dxa"/>
            <w:vAlign w:val="center"/>
          </w:tcPr>
          <w:p w14:paraId="12CDA717" w14:textId="4C098276" w:rsidR="00DB4FB5" w:rsidRDefault="00DB4FB5" w:rsidP="1FBFB92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atex gloves</w:t>
            </w:r>
          </w:p>
        </w:tc>
        <w:tc>
          <w:tcPr>
            <w:tcW w:w="1958" w:type="dxa"/>
            <w:vAlign w:val="center"/>
          </w:tcPr>
          <w:p w14:paraId="5A9436C4" w14:textId="7F92BAAE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Available: 1</w:t>
            </w:r>
          </w:p>
          <w:p w14:paraId="41E1FD25" w14:textId="6E096CFE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Not available: 0</w:t>
            </w:r>
          </w:p>
        </w:tc>
        <w:tc>
          <w:tcPr>
            <w:tcW w:w="2057" w:type="dxa"/>
            <w:vAlign w:val="center"/>
          </w:tcPr>
          <w:p w14:paraId="33240F1C" w14:textId="6981A946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a, b, c, d, e, f, g, h</w:t>
            </w:r>
          </w:p>
        </w:tc>
      </w:tr>
      <w:tr w:rsidR="00DB4FB5" w14:paraId="50880B36" w14:textId="77777777" w:rsidTr="00DB4FB5">
        <w:trPr>
          <w:trHeight w:val="247"/>
        </w:trPr>
        <w:tc>
          <w:tcPr>
            <w:tcW w:w="1029" w:type="dxa"/>
            <w:vAlign w:val="center"/>
          </w:tcPr>
          <w:p w14:paraId="213F7BA0" w14:textId="1B3B75AD" w:rsidR="00DB4FB5" w:rsidRDefault="00DB4FB5" w:rsidP="1FBFB92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3</w:t>
            </w:r>
          </w:p>
        </w:tc>
        <w:tc>
          <w:tcPr>
            <w:tcW w:w="4186" w:type="dxa"/>
            <w:vAlign w:val="center"/>
          </w:tcPr>
          <w:p w14:paraId="52E6D940" w14:textId="6C30FDF7" w:rsidR="00DB4FB5" w:rsidRDefault="00DB4FB5" w:rsidP="1FBFB92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oap and running water or alcohol-based hand rub </w:t>
            </w:r>
          </w:p>
        </w:tc>
        <w:tc>
          <w:tcPr>
            <w:tcW w:w="1958" w:type="dxa"/>
            <w:vAlign w:val="center"/>
          </w:tcPr>
          <w:p w14:paraId="748716FD" w14:textId="7F92BAAE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Available: 1</w:t>
            </w:r>
          </w:p>
          <w:p w14:paraId="605B3365" w14:textId="0377B384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Not available: 0</w:t>
            </w:r>
          </w:p>
        </w:tc>
        <w:tc>
          <w:tcPr>
            <w:tcW w:w="2057" w:type="dxa"/>
            <w:vAlign w:val="center"/>
          </w:tcPr>
          <w:p w14:paraId="50BADC5C" w14:textId="4A4B3099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a, b, c, d, e, f, g, h</w:t>
            </w:r>
          </w:p>
          <w:p w14:paraId="523C0962" w14:textId="60E1339B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4FB5" w14:paraId="35B4D862" w14:textId="77777777" w:rsidTr="00DB4FB5">
        <w:trPr>
          <w:trHeight w:val="247"/>
        </w:trPr>
        <w:tc>
          <w:tcPr>
            <w:tcW w:w="1029" w:type="dxa"/>
            <w:vAlign w:val="center"/>
          </w:tcPr>
          <w:p w14:paraId="6E940C08" w14:textId="46D4571A" w:rsidR="00DB4FB5" w:rsidRDefault="00DB4FB5" w:rsidP="1FBFB92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4</w:t>
            </w:r>
          </w:p>
        </w:tc>
        <w:tc>
          <w:tcPr>
            <w:tcW w:w="4186" w:type="dxa"/>
            <w:vAlign w:val="center"/>
          </w:tcPr>
          <w:p w14:paraId="5CF62810" w14:textId="4F387560" w:rsidR="00DB4FB5" w:rsidRDefault="00DB4FB5" w:rsidP="1FBFB92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ingle-use disposable/auto-disable syringes</w:t>
            </w:r>
          </w:p>
        </w:tc>
        <w:tc>
          <w:tcPr>
            <w:tcW w:w="1958" w:type="dxa"/>
            <w:vAlign w:val="center"/>
          </w:tcPr>
          <w:p w14:paraId="20B43E9D" w14:textId="7F92BAAE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Available: 1</w:t>
            </w:r>
          </w:p>
          <w:p w14:paraId="5859A542" w14:textId="13ACA69D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Not available: 0</w:t>
            </w:r>
          </w:p>
        </w:tc>
        <w:tc>
          <w:tcPr>
            <w:tcW w:w="2057" w:type="dxa"/>
            <w:vAlign w:val="center"/>
          </w:tcPr>
          <w:p w14:paraId="6B77B6A2" w14:textId="4A4B3099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a, b, c, d, e, f, g, h</w:t>
            </w:r>
          </w:p>
          <w:p w14:paraId="5D7FAB5A" w14:textId="764A9704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4FB5" w14:paraId="7055B69E" w14:textId="77777777" w:rsidTr="00DB4FB5">
        <w:trPr>
          <w:trHeight w:val="247"/>
        </w:trPr>
        <w:tc>
          <w:tcPr>
            <w:tcW w:w="1029" w:type="dxa"/>
            <w:vAlign w:val="center"/>
          </w:tcPr>
          <w:p w14:paraId="4A196B6D" w14:textId="27AEC66D" w:rsidR="00DB4FB5" w:rsidRDefault="00DB4FB5" w:rsidP="1FBFB92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5</w:t>
            </w:r>
          </w:p>
        </w:tc>
        <w:tc>
          <w:tcPr>
            <w:tcW w:w="4186" w:type="dxa"/>
            <w:vAlign w:val="center"/>
          </w:tcPr>
          <w:p w14:paraId="48B7B946" w14:textId="47637506" w:rsidR="00DB4FB5" w:rsidRDefault="00DB4FB5" w:rsidP="269242F1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9242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isinfectant</w:t>
            </w:r>
          </w:p>
        </w:tc>
        <w:tc>
          <w:tcPr>
            <w:tcW w:w="1958" w:type="dxa"/>
            <w:vAlign w:val="center"/>
          </w:tcPr>
          <w:p w14:paraId="4C403FB5" w14:textId="7F92BAAE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Available: 1</w:t>
            </w:r>
          </w:p>
          <w:p w14:paraId="0DF62059" w14:textId="436F0789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Not available: 0</w:t>
            </w:r>
          </w:p>
        </w:tc>
        <w:tc>
          <w:tcPr>
            <w:tcW w:w="2057" w:type="dxa"/>
            <w:vAlign w:val="center"/>
          </w:tcPr>
          <w:p w14:paraId="341CFBDE" w14:textId="4A4B3099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a, b, c, d, e, f, g, h</w:t>
            </w:r>
          </w:p>
          <w:p w14:paraId="3C0351A0" w14:textId="0CE073AA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4FB5" w14:paraId="4EB15552" w14:textId="77777777" w:rsidTr="00DB4FB5">
        <w:trPr>
          <w:trHeight w:val="247"/>
        </w:trPr>
        <w:tc>
          <w:tcPr>
            <w:tcW w:w="1029" w:type="dxa"/>
            <w:vAlign w:val="center"/>
          </w:tcPr>
          <w:p w14:paraId="54C8306B" w14:textId="48AEE9DE" w:rsidR="00DB4FB5" w:rsidRDefault="00DB4FB5" w:rsidP="1FBFB92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6</w:t>
            </w:r>
          </w:p>
        </w:tc>
        <w:tc>
          <w:tcPr>
            <w:tcW w:w="4186" w:type="dxa"/>
            <w:vAlign w:val="center"/>
          </w:tcPr>
          <w:p w14:paraId="0D6EC70A" w14:textId="273E3A08" w:rsidR="00DB4FB5" w:rsidRDefault="00DB4FB5" w:rsidP="1FBFB92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fe final disposal of sharps</w:t>
            </w:r>
          </w:p>
        </w:tc>
        <w:tc>
          <w:tcPr>
            <w:tcW w:w="1958" w:type="dxa"/>
            <w:vAlign w:val="center"/>
          </w:tcPr>
          <w:p w14:paraId="3C38BDE5" w14:textId="7F92BAAE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Available: 1</w:t>
            </w:r>
          </w:p>
          <w:p w14:paraId="288D3BF9" w14:textId="423CBF69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Not available: 0</w:t>
            </w:r>
          </w:p>
        </w:tc>
        <w:tc>
          <w:tcPr>
            <w:tcW w:w="2057" w:type="dxa"/>
            <w:vAlign w:val="center"/>
          </w:tcPr>
          <w:p w14:paraId="50E9C74A" w14:textId="4A4B3099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a, b, c, d, e, f, g, h</w:t>
            </w:r>
          </w:p>
          <w:p w14:paraId="5E9A306C" w14:textId="532256CC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4FB5" w14:paraId="4E58368F" w14:textId="77777777" w:rsidTr="00DB4FB5">
        <w:trPr>
          <w:trHeight w:val="247"/>
        </w:trPr>
        <w:tc>
          <w:tcPr>
            <w:tcW w:w="1029" w:type="dxa"/>
            <w:vAlign w:val="center"/>
          </w:tcPr>
          <w:p w14:paraId="02BE41B6" w14:textId="03DBD27B" w:rsidR="00DB4FB5" w:rsidRDefault="00DB4FB5" w:rsidP="1FBFB92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7</w:t>
            </w:r>
          </w:p>
        </w:tc>
        <w:tc>
          <w:tcPr>
            <w:tcW w:w="4186" w:type="dxa"/>
            <w:vAlign w:val="center"/>
          </w:tcPr>
          <w:p w14:paraId="4031A3B8" w14:textId="08BBC4D8" w:rsidR="00DB4FB5" w:rsidRDefault="00DB4FB5" w:rsidP="269242F1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9242F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fe final disposal of infectious wastes</w:t>
            </w:r>
          </w:p>
        </w:tc>
        <w:tc>
          <w:tcPr>
            <w:tcW w:w="1958" w:type="dxa"/>
            <w:vAlign w:val="center"/>
          </w:tcPr>
          <w:p w14:paraId="3D62BA5C" w14:textId="7F92BAAE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Available: 1</w:t>
            </w:r>
          </w:p>
          <w:p w14:paraId="444D19AD" w14:textId="45904304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Not available: 0</w:t>
            </w:r>
          </w:p>
        </w:tc>
        <w:tc>
          <w:tcPr>
            <w:tcW w:w="2057" w:type="dxa"/>
            <w:vAlign w:val="center"/>
          </w:tcPr>
          <w:p w14:paraId="7CCE6DAA" w14:textId="2F9F77A9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a, b, c, d, e, f, h</w:t>
            </w:r>
          </w:p>
          <w:p w14:paraId="7D29A62B" w14:textId="2EA07D9A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4FB5" w14:paraId="4FE5D461" w14:textId="77777777" w:rsidTr="00DB4FB5">
        <w:trPr>
          <w:trHeight w:val="247"/>
        </w:trPr>
        <w:tc>
          <w:tcPr>
            <w:tcW w:w="1029" w:type="dxa"/>
            <w:vAlign w:val="center"/>
          </w:tcPr>
          <w:p w14:paraId="4EAD6B48" w14:textId="5CF723A6" w:rsidR="00DB4FB5" w:rsidRDefault="00DB4FB5" w:rsidP="1FBFB92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8</w:t>
            </w:r>
          </w:p>
        </w:tc>
        <w:tc>
          <w:tcPr>
            <w:tcW w:w="4186" w:type="dxa"/>
            <w:vAlign w:val="center"/>
          </w:tcPr>
          <w:p w14:paraId="12479885" w14:textId="7CF6896C" w:rsidR="00DB4FB5" w:rsidRDefault="00DB4FB5" w:rsidP="1FBFB92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ppropriate storage of infectious waste</w:t>
            </w:r>
          </w:p>
        </w:tc>
        <w:tc>
          <w:tcPr>
            <w:tcW w:w="1958" w:type="dxa"/>
            <w:vAlign w:val="center"/>
          </w:tcPr>
          <w:p w14:paraId="6B26415C" w14:textId="7F92BAAE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Available: 1</w:t>
            </w:r>
          </w:p>
          <w:p w14:paraId="263F1F98" w14:textId="705957B1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Not available: 0</w:t>
            </w:r>
          </w:p>
        </w:tc>
        <w:tc>
          <w:tcPr>
            <w:tcW w:w="2057" w:type="dxa"/>
            <w:vAlign w:val="center"/>
          </w:tcPr>
          <w:p w14:paraId="594BDA94" w14:textId="4A4B3099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a, b, c, d, e, f, g, h</w:t>
            </w:r>
          </w:p>
          <w:p w14:paraId="742E5F9E" w14:textId="2454B0B8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B4FB5" w14:paraId="344D3E84" w14:textId="77777777" w:rsidTr="00DB4FB5">
        <w:trPr>
          <w:trHeight w:val="247"/>
        </w:trPr>
        <w:tc>
          <w:tcPr>
            <w:tcW w:w="1029" w:type="dxa"/>
            <w:vAlign w:val="center"/>
          </w:tcPr>
          <w:p w14:paraId="27DC98B5" w14:textId="6DE5DCAA" w:rsidR="00DB4FB5" w:rsidRDefault="00DB4FB5" w:rsidP="1FBFB92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  <w:t>T9</w:t>
            </w:r>
          </w:p>
        </w:tc>
        <w:tc>
          <w:tcPr>
            <w:tcW w:w="4186" w:type="dxa"/>
            <w:vAlign w:val="center"/>
          </w:tcPr>
          <w:p w14:paraId="475B92B1" w14:textId="459A063C" w:rsidR="00DB4FB5" w:rsidRDefault="00DB4FB5" w:rsidP="1FBFB92C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"/>
              </w:rPr>
              <w:t>Medical mask</w:t>
            </w:r>
          </w:p>
        </w:tc>
        <w:tc>
          <w:tcPr>
            <w:tcW w:w="1958" w:type="dxa"/>
            <w:vAlign w:val="center"/>
          </w:tcPr>
          <w:p w14:paraId="587DD075" w14:textId="7F92BAAE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Available: 1</w:t>
            </w:r>
          </w:p>
          <w:p w14:paraId="672AD4FD" w14:textId="341262CA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Not available: 0</w:t>
            </w:r>
          </w:p>
        </w:tc>
        <w:tc>
          <w:tcPr>
            <w:tcW w:w="2057" w:type="dxa"/>
            <w:vAlign w:val="center"/>
          </w:tcPr>
          <w:p w14:paraId="4DB5D02B" w14:textId="41891485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FBFB92C">
              <w:rPr>
                <w:rFonts w:ascii="Times New Roman" w:eastAsia="Times New Roman" w:hAnsi="Times New Roman" w:cs="Times New Roman"/>
                <w:sz w:val="18"/>
                <w:szCs w:val="18"/>
              </w:rPr>
              <w:t>g</w:t>
            </w:r>
          </w:p>
          <w:p w14:paraId="571FD2CD" w14:textId="470F74D3" w:rsidR="00DB4FB5" w:rsidRDefault="00DB4FB5" w:rsidP="1FBFB92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361463A2" w14:textId="7D404361" w:rsidR="54AE2E9D" w:rsidRDefault="54AE2E9D" w:rsidP="1FBFB92C">
      <w:p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</w:pPr>
      <w:r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a) General outpatient care</w:t>
      </w:r>
      <w:r w:rsidR="00DB4FB5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; </w:t>
      </w:r>
      <w:r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b) Child and adolescent </w:t>
      </w:r>
      <w:r w:rsidR="00DB4FB5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vaccination;</w:t>
      </w:r>
      <w:r w:rsidR="00DB4FB5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c) Child curative care</w:t>
      </w:r>
      <w:r w:rsidR="00DB4FB5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; </w:t>
      </w:r>
      <w:r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d) Family planning</w:t>
      </w:r>
      <w:r w:rsidR="00DB4FB5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; </w:t>
      </w:r>
      <w:r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e) Antenatal care </w:t>
      </w:r>
      <w:proofErr w:type="gramStart"/>
      <w:r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services </w:t>
      </w:r>
      <w:r w:rsidR="00DB4FB5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;</w:t>
      </w:r>
      <w:proofErr w:type="gramEnd"/>
      <w:r w:rsidR="00DB4FB5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f) Delivery and newborn care</w:t>
      </w:r>
      <w:r w:rsidR="00DB4FB5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; </w:t>
      </w:r>
      <w:r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g) Tuberculosis care</w:t>
      </w:r>
      <w:r w:rsidR="00DB4FB5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; </w:t>
      </w:r>
      <w:r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h) Non-communicable </w:t>
      </w:r>
      <w:r w:rsidR="4327A2AE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disease </w:t>
      </w:r>
      <w:r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care</w:t>
      </w:r>
    </w:p>
    <w:p w14:paraId="446B08E8" w14:textId="1E7EA45F" w:rsidR="269242F1" w:rsidRDefault="269242F1" w:rsidP="269242F1">
      <w:pPr>
        <w:spacing w:after="0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43F2CECF" w14:textId="501BA601" w:rsidR="0EE20D22" w:rsidRDefault="00DB4FB5" w:rsidP="1FBFB92C">
      <w:pPr>
        <w:spacing w:after="0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Step 2: </w:t>
      </w:r>
      <w:r w:rsidR="0EE20D22" w:rsidRPr="1FBFB92C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Process of 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overall and service delivery domain wise readiness </w:t>
      </w:r>
      <w:r w:rsidR="0EE20D22" w:rsidRPr="1FBFB92C">
        <w:rPr>
          <w:rFonts w:ascii="Times New Roman" w:eastAsia="Times New Roman" w:hAnsi="Times New Roman" w:cs="Times New Roman"/>
          <w:b/>
          <w:bCs/>
          <w:sz w:val="22"/>
          <w:szCs w:val="22"/>
        </w:rPr>
        <w:t>s</w:t>
      </w:r>
      <w:r w:rsidR="5BBF71F0" w:rsidRPr="1FBFB92C">
        <w:rPr>
          <w:rFonts w:ascii="Times New Roman" w:eastAsia="Times New Roman" w:hAnsi="Times New Roman" w:cs="Times New Roman"/>
          <w:b/>
          <w:bCs/>
          <w:sz w:val="22"/>
          <w:szCs w:val="22"/>
        </w:rPr>
        <w:t>core calculation</w:t>
      </w:r>
    </w:p>
    <w:p w14:paraId="04741076" w14:textId="39C90E8D" w:rsidR="5BBF71F0" w:rsidRDefault="5BBF71F0" w:rsidP="00DB4F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</w:pPr>
      <w:r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a) Readiness score for General outpatient care</w:t>
      </w:r>
      <w:r w:rsidR="2A2C54C6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0598281D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(S</w:t>
      </w:r>
      <w:proofErr w:type="gramStart"/>
      <w:r w:rsidR="0B3C7B14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1)=</w:t>
      </w:r>
      <w:proofErr w:type="gramEnd"/>
      <w:r w:rsidR="2944D718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 (T1+T2+T3+T4+T5+T6+T7+T8)/8*100</w:t>
      </w:r>
    </w:p>
    <w:p w14:paraId="3EE56C29" w14:textId="58E79F1B" w:rsidR="5BBF71F0" w:rsidRDefault="5BBF71F0" w:rsidP="00DB4F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</w:pPr>
      <w:r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b) Readiness score for Child and adolescent vaccination</w:t>
      </w:r>
      <w:r w:rsidR="68216AC8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45CAF695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(S</w:t>
      </w:r>
      <w:r w:rsidR="33D6E491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2) =</w:t>
      </w:r>
      <w:r w:rsidR="1A839847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 (T1+T2+T3+T4+T5+T6+T7+T8)/8*100</w:t>
      </w:r>
    </w:p>
    <w:p w14:paraId="11B735DB" w14:textId="09F8ED93" w:rsidR="5BBF71F0" w:rsidRDefault="5BBF71F0" w:rsidP="00DB4F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</w:pPr>
      <w:r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c) Readiness score for Child curative care</w:t>
      </w:r>
      <w:r w:rsidR="5F96A43F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300362DA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(S3)</w:t>
      </w:r>
      <w:r w:rsidR="4FFF85FC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 = (T1+T2+T3+T4+T5+T6+T7+T8)/8*100</w:t>
      </w:r>
    </w:p>
    <w:p w14:paraId="02B749C3" w14:textId="09A877FC" w:rsidR="5BBF71F0" w:rsidRDefault="5BBF71F0" w:rsidP="00DB4F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</w:pPr>
      <w:r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 d) Readiness score for Family planning</w:t>
      </w:r>
      <w:r w:rsidR="685237E6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5B6CB988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(S</w:t>
      </w:r>
      <w:r w:rsidR="298CF16A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4) =</w:t>
      </w:r>
      <w:r w:rsidR="685237E6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 (T1+T2+T3+T4+T5+T6+T7+T8)/8*100</w:t>
      </w:r>
    </w:p>
    <w:p w14:paraId="1B8A4472" w14:textId="66BB20C4" w:rsidR="5BBF71F0" w:rsidRDefault="5BBF71F0" w:rsidP="00DB4F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</w:pPr>
      <w:r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e) Readiness score for Antenatal care services</w:t>
      </w:r>
      <w:r w:rsidR="6F556F19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 (S5)</w:t>
      </w:r>
      <w:r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2EB4BF01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= (T1+T2+T3+T4+T5+T6+T7+T8)/8*100</w:t>
      </w:r>
    </w:p>
    <w:p w14:paraId="2F50C9CC" w14:textId="0E3FDA93" w:rsidR="5BBF71F0" w:rsidRDefault="5BBF71F0" w:rsidP="00DB4F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</w:pPr>
      <w:r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f) Readiness score for Delivery and newborn care</w:t>
      </w:r>
      <w:r w:rsidR="59865DF0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20A439B2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(S</w:t>
      </w:r>
      <w:r w:rsidR="711C416F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6) =</w:t>
      </w:r>
      <w:r w:rsidR="59865DF0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 (T1+T2+T3+T4+T5+T6+T7+T8)/8*100</w:t>
      </w:r>
    </w:p>
    <w:p w14:paraId="2789D86A" w14:textId="3AA19A5C" w:rsidR="5BBF71F0" w:rsidRDefault="5BBF71F0" w:rsidP="00DB4F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</w:pPr>
      <w:r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g) Readiness score for Tuberculosis care</w:t>
      </w:r>
      <w:r w:rsidR="78879873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78EE57A4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(S</w:t>
      </w:r>
      <w:r w:rsidR="7DE673D0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7) =</w:t>
      </w:r>
      <w:r w:rsidR="78879873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 (T1+T2+T3+T4+T5+T6+T8</w:t>
      </w:r>
      <w:r w:rsidR="6C39A63F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+T9</w:t>
      </w:r>
      <w:r w:rsidR="78879873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)/8*100</w:t>
      </w:r>
    </w:p>
    <w:p w14:paraId="6AA48D31" w14:textId="7DB75C52" w:rsidR="5BBF71F0" w:rsidRDefault="5BBF71F0" w:rsidP="00DB4F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</w:pPr>
      <w:r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h) Readiness score for </w:t>
      </w:r>
      <w:r w:rsidR="02F408E7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non-communicable</w:t>
      </w:r>
      <w:r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720B4078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disease care</w:t>
      </w:r>
      <w:r w:rsidR="0C5EF37C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="14C16C14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(S</w:t>
      </w:r>
      <w:r w:rsidR="7983C616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8) =</w:t>
      </w:r>
      <w:r w:rsidR="0C5EF37C"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 xml:space="preserve"> (T1+T2+T3+T4+T5+T6+T7+T8)/8*100</w:t>
      </w:r>
    </w:p>
    <w:p w14:paraId="1E828143" w14:textId="20E45FD4" w:rsidR="1FBFB92C" w:rsidRDefault="1FBFB92C" w:rsidP="00DB4F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</w:pPr>
    </w:p>
    <w:p w14:paraId="161BB9CB" w14:textId="43120ECC" w:rsidR="1FBFB92C" w:rsidRPr="00DB4FB5" w:rsidRDefault="608B6178" w:rsidP="00DB4FB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18"/>
          <w:szCs w:val="18"/>
        </w:rPr>
      </w:pPr>
      <w:r w:rsidRPr="00DB4FB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  <w:t>Readiness score for IPC of HFs=(S1+S2+S3+S4+S5+S6+S7+S8)/8</w:t>
      </w:r>
    </w:p>
    <w:p w14:paraId="5A0BB8B3" w14:textId="7D69AEC8" w:rsidR="49683C98" w:rsidRDefault="49683C98" w:rsidP="1FBFB92C">
      <w:p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</w:pPr>
      <w:r w:rsidRPr="1FBFB92C"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  <w:t>Note: Appropriate storage of sharps waste, one of the tracer items is not used in readiness score calculations due to data unavailability</w:t>
      </w:r>
    </w:p>
    <w:p w14:paraId="65AA02C2" w14:textId="3F5B3774" w:rsidR="1FBFB92C" w:rsidRDefault="1FBFB92C" w:rsidP="1FBFB92C">
      <w:p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</w:pPr>
    </w:p>
    <w:p w14:paraId="06E5F19F" w14:textId="0BB18C84" w:rsidR="1FBFB92C" w:rsidRDefault="1FBFB92C" w:rsidP="1FBFB92C">
      <w:p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</w:pPr>
    </w:p>
    <w:p w14:paraId="668A00E6" w14:textId="6FB024E0" w:rsidR="1FBFB92C" w:rsidRDefault="1FBFB92C" w:rsidP="1FBFB92C">
      <w:p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</w:pPr>
    </w:p>
    <w:p w14:paraId="564A18B8" w14:textId="6E3AE866" w:rsidR="1FBFB92C" w:rsidRDefault="1FBFB92C" w:rsidP="1FBFB92C">
      <w:pPr>
        <w:spacing w:after="0"/>
        <w:rPr>
          <w:rFonts w:ascii="Times New Roman" w:eastAsia="Times New Roman" w:hAnsi="Times New Roman" w:cs="Times New Roman"/>
          <w:i/>
          <w:iCs/>
          <w:color w:val="000000" w:themeColor="text1"/>
          <w:sz w:val="18"/>
          <w:szCs w:val="18"/>
        </w:rPr>
      </w:pPr>
    </w:p>
    <w:sectPr w:rsidR="1FBFB9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altName w:val="Aptos Display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0F0880"/>
    <w:multiLevelType w:val="hybridMultilevel"/>
    <w:tmpl w:val="2998220A"/>
    <w:lvl w:ilvl="0" w:tplc="3FA884CE">
      <w:start w:val="1"/>
      <w:numFmt w:val="lowerRoman"/>
      <w:lvlText w:val="%1)"/>
      <w:lvlJc w:val="left"/>
      <w:pPr>
        <w:ind w:left="720" w:hanging="360"/>
      </w:pPr>
    </w:lvl>
    <w:lvl w:ilvl="1" w:tplc="5B3A48D0">
      <w:start w:val="1"/>
      <w:numFmt w:val="lowerLetter"/>
      <w:lvlText w:val="%2."/>
      <w:lvlJc w:val="left"/>
      <w:pPr>
        <w:ind w:left="1440" w:hanging="360"/>
      </w:pPr>
    </w:lvl>
    <w:lvl w:ilvl="2" w:tplc="C0E8F71C">
      <w:start w:val="1"/>
      <w:numFmt w:val="lowerRoman"/>
      <w:lvlText w:val="%3."/>
      <w:lvlJc w:val="right"/>
      <w:pPr>
        <w:ind w:left="2160" w:hanging="180"/>
      </w:pPr>
    </w:lvl>
    <w:lvl w:ilvl="3" w:tplc="8B84BEBC">
      <w:start w:val="1"/>
      <w:numFmt w:val="decimal"/>
      <w:lvlText w:val="%4."/>
      <w:lvlJc w:val="left"/>
      <w:pPr>
        <w:ind w:left="2880" w:hanging="360"/>
      </w:pPr>
    </w:lvl>
    <w:lvl w:ilvl="4" w:tplc="DFAC4B4E">
      <w:start w:val="1"/>
      <w:numFmt w:val="lowerLetter"/>
      <w:lvlText w:val="%5."/>
      <w:lvlJc w:val="left"/>
      <w:pPr>
        <w:ind w:left="3600" w:hanging="360"/>
      </w:pPr>
    </w:lvl>
    <w:lvl w:ilvl="5" w:tplc="86669398">
      <w:start w:val="1"/>
      <w:numFmt w:val="lowerRoman"/>
      <w:lvlText w:val="%6."/>
      <w:lvlJc w:val="right"/>
      <w:pPr>
        <w:ind w:left="4320" w:hanging="180"/>
      </w:pPr>
    </w:lvl>
    <w:lvl w:ilvl="6" w:tplc="9C5C1CCC">
      <w:start w:val="1"/>
      <w:numFmt w:val="decimal"/>
      <w:lvlText w:val="%7."/>
      <w:lvlJc w:val="left"/>
      <w:pPr>
        <w:ind w:left="5040" w:hanging="360"/>
      </w:pPr>
    </w:lvl>
    <w:lvl w:ilvl="7" w:tplc="40F2F7CE">
      <w:start w:val="1"/>
      <w:numFmt w:val="lowerLetter"/>
      <w:lvlText w:val="%8."/>
      <w:lvlJc w:val="left"/>
      <w:pPr>
        <w:ind w:left="5760" w:hanging="360"/>
      </w:pPr>
    </w:lvl>
    <w:lvl w:ilvl="8" w:tplc="55F2873A">
      <w:start w:val="1"/>
      <w:numFmt w:val="lowerRoman"/>
      <w:lvlText w:val="%9."/>
      <w:lvlJc w:val="right"/>
      <w:pPr>
        <w:ind w:left="6480" w:hanging="180"/>
      </w:pPr>
    </w:lvl>
  </w:abstractNum>
  <w:num w:numId="1" w16cid:durableId="18088212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87D5A84"/>
    <w:rsid w:val="00AA3CA4"/>
    <w:rsid w:val="00DB4FB5"/>
    <w:rsid w:val="0179CE20"/>
    <w:rsid w:val="01A2C0D5"/>
    <w:rsid w:val="01CDA70D"/>
    <w:rsid w:val="0262CC4A"/>
    <w:rsid w:val="02F408E7"/>
    <w:rsid w:val="0462007F"/>
    <w:rsid w:val="0585614C"/>
    <w:rsid w:val="0598281D"/>
    <w:rsid w:val="05E0199E"/>
    <w:rsid w:val="064E07D9"/>
    <w:rsid w:val="076A60CD"/>
    <w:rsid w:val="08D84FF1"/>
    <w:rsid w:val="0B3C7B14"/>
    <w:rsid w:val="0C5EF37C"/>
    <w:rsid w:val="0C812559"/>
    <w:rsid w:val="0D2535E3"/>
    <w:rsid w:val="0DD1766D"/>
    <w:rsid w:val="0E498913"/>
    <w:rsid w:val="0EE20D22"/>
    <w:rsid w:val="0F719980"/>
    <w:rsid w:val="0F9538F4"/>
    <w:rsid w:val="1059357E"/>
    <w:rsid w:val="11625F26"/>
    <w:rsid w:val="12711CF6"/>
    <w:rsid w:val="139CC11E"/>
    <w:rsid w:val="13F4B855"/>
    <w:rsid w:val="1455ABB5"/>
    <w:rsid w:val="149185E5"/>
    <w:rsid w:val="14AAC67A"/>
    <w:rsid w:val="14C16C14"/>
    <w:rsid w:val="16E6900F"/>
    <w:rsid w:val="16F03359"/>
    <w:rsid w:val="177CD9F6"/>
    <w:rsid w:val="19BB39A9"/>
    <w:rsid w:val="1A839847"/>
    <w:rsid w:val="1ACDD92D"/>
    <w:rsid w:val="1AE41031"/>
    <w:rsid w:val="1B1AA469"/>
    <w:rsid w:val="1BA95165"/>
    <w:rsid w:val="1C1AFABA"/>
    <w:rsid w:val="1C571468"/>
    <w:rsid w:val="1D03ED77"/>
    <w:rsid w:val="1D7BD766"/>
    <w:rsid w:val="1DBBEEDB"/>
    <w:rsid w:val="1E393AE5"/>
    <w:rsid w:val="1E3D6DD3"/>
    <w:rsid w:val="1F8F3DA5"/>
    <w:rsid w:val="1FBFB92C"/>
    <w:rsid w:val="20A439B2"/>
    <w:rsid w:val="20EFA73A"/>
    <w:rsid w:val="21A62848"/>
    <w:rsid w:val="2237EA9F"/>
    <w:rsid w:val="23A13A0F"/>
    <w:rsid w:val="24658703"/>
    <w:rsid w:val="24822D61"/>
    <w:rsid w:val="24C0F7D1"/>
    <w:rsid w:val="251EA2E4"/>
    <w:rsid w:val="257C68BF"/>
    <w:rsid w:val="269242F1"/>
    <w:rsid w:val="269B7DF6"/>
    <w:rsid w:val="26C4DA5B"/>
    <w:rsid w:val="275EC81C"/>
    <w:rsid w:val="287D5A84"/>
    <w:rsid w:val="2944D718"/>
    <w:rsid w:val="298CF16A"/>
    <w:rsid w:val="29D22002"/>
    <w:rsid w:val="29D312C0"/>
    <w:rsid w:val="2A17E6FE"/>
    <w:rsid w:val="2A2C54C6"/>
    <w:rsid w:val="2CC0805A"/>
    <w:rsid w:val="2D89FDBD"/>
    <w:rsid w:val="2DC92D5E"/>
    <w:rsid w:val="2DD0878E"/>
    <w:rsid w:val="2EB4BF01"/>
    <w:rsid w:val="2F272C87"/>
    <w:rsid w:val="300362DA"/>
    <w:rsid w:val="31C0032B"/>
    <w:rsid w:val="32314A62"/>
    <w:rsid w:val="32D0F992"/>
    <w:rsid w:val="33D6E491"/>
    <w:rsid w:val="352D08E4"/>
    <w:rsid w:val="35CC4011"/>
    <w:rsid w:val="365E2A21"/>
    <w:rsid w:val="3750A594"/>
    <w:rsid w:val="37DC52AD"/>
    <w:rsid w:val="3AD8540E"/>
    <w:rsid w:val="3D6A60C3"/>
    <w:rsid w:val="3F04A922"/>
    <w:rsid w:val="41383387"/>
    <w:rsid w:val="42AFB02D"/>
    <w:rsid w:val="4327A2AE"/>
    <w:rsid w:val="443D2E49"/>
    <w:rsid w:val="454FB80F"/>
    <w:rsid w:val="45CAF695"/>
    <w:rsid w:val="45CE3470"/>
    <w:rsid w:val="467925F9"/>
    <w:rsid w:val="46A4217F"/>
    <w:rsid w:val="46EBBE15"/>
    <w:rsid w:val="48D44BDC"/>
    <w:rsid w:val="4914E9F5"/>
    <w:rsid w:val="49683C98"/>
    <w:rsid w:val="4B57DB90"/>
    <w:rsid w:val="4B9B04C6"/>
    <w:rsid w:val="4C1A4C03"/>
    <w:rsid w:val="4CBD3AEC"/>
    <w:rsid w:val="4D2935E9"/>
    <w:rsid w:val="4FFF85FC"/>
    <w:rsid w:val="5008A668"/>
    <w:rsid w:val="50CE0E91"/>
    <w:rsid w:val="515BD402"/>
    <w:rsid w:val="52F4BA30"/>
    <w:rsid w:val="52F77C39"/>
    <w:rsid w:val="5421542F"/>
    <w:rsid w:val="54AE2E9D"/>
    <w:rsid w:val="56957804"/>
    <w:rsid w:val="58887FEE"/>
    <w:rsid w:val="58BF577F"/>
    <w:rsid w:val="5971E9FA"/>
    <w:rsid w:val="59865DF0"/>
    <w:rsid w:val="59E8F04A"/>
    <w:rsid w:val="5A13EF56"/>
    <w:rsid w:val="5A657420"/>
    <w:rsid w:val="5B6CB988"/>
    <w:rsid w:val="5BA3DEA7"/>
    <w:rsid w:val="5BBBC02F"/>
    <w:rsid w:val="5BBF71F0"/>
    <w:rsid w:val="5D08D98B"/>
    <w:rsid w:val="5E6F6513"/>
    <w:rsid w:val="5F8949B4"/>
    <w:rsid w:val="5F96A43F"/>
    <w:rsid w:val="600F0D5C"/>
    <w:rsid w:val="608B6178"/>
    <w:rsid w:val="609DB1E5"/>
    <w:rsid w:val="61FEC363"/>
    <w:rsid w:val="637B50AC"/>
    <w:rsid w:val="638DA257"/>
    <w:rsid w:val="638E18EB"/>
    <w:rsid w:val="63F2D3E0"/>
    <w:rsid w:val="6487A831"/>
    <w:rsid w:val="65E44741"/>
    <w:rsid w:val="6675006A"/>
    <w:rsid w:val="66CBFA43"/>
    <w:rsid w:val="68216AC8"/>
    <w:rsid w:val="685237E6"/>
    <w:rsid w:val="6AA0CBFE"/>
    <w:rsid w:val="6BFD2C88"/>
    <w:rsid w:val="6C39A63F"/>
    <w:rsid w:val="6C4B80FB"/>
    <w:rsid w:val="6CBD6D1F"/>
    <w:rsid w:val="6CFC13FF"/>
    <w:rsid w:val="6D0619DA"/>
    <w:rsid w:val="6E20B729"/>
    <w:rsid w:val="6E68E29F"/>
    <w:rsid w:val="6F556F19"/>
    <w:rsid w:val="6F5807D8"/>
    <w:rsid w:val="701B8E68"/>
    <w:rsid w:val="7052A4E4"/>
    <w:rsid w:val="711C416F"/>
    <w:rsid w:val="720B4078"/>
    <w:rsid w:val="73369646"/>
    <w:rsid w:val="75847FBA"/>
    <w:rsid w:val="758A2E2E"/>
    <w:rsid w:val="779F66A0"/>
    <w:rsid w:val="78879873"/>
    <w:rsid w:val="78EE57A4"/>
    <w:rsid w:val="7983C616"/>
    <w:rsid w:val="799AF52A"/>
    <w:rsid w:val="7BC1235B"/>
    <w:rsid w:val="7BD01CAC"/>
    <w:rsid w:val="7BE88B29"/>
    <w:rsid w:val="7C4BC5D7"/>
    <w:rsid w:val="7CA75A85"/>
    <w:rsid w:val="7D380F6C"/>
    <w:rsid w:val="7DE673D0"/>
    <w:rsid w:val="7E0CD007"/>
    <w:rsid w:val="7E153272"/>
    <w:rsid w:val="7E2DEA74"/>
    <w:rsid w:val="7EBF2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D5A84"/>
  <w15:chartTrackingRefBased/>
  <w15:docId w15:val="{D2EF02D6-28F2-4D6C-A8F9-454856844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9fa45b0-bd6d-4223-a8a5-f7bae2b4083b">
      <Terms xmlns="http://schemas.microsoft.com/office/infopath/2007/PartnerControls"/>
    </lcf76f155ced4ddcb4097134ff3c332f>
    <TaxCatchAll xmlns="bc6ddcd1-bdc4-4fe4-90fd-01132f70b1d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C64CC0F33D2E4881DBCDA033F2BC27" ma:contentTypeVersion="14" ma:contentTypeDescription="Create a new document." ma:contentTypeScope="" ma:versionID="ea28bbafcf418524e8360982ccba83f2">
  <xsd:schema xmlns:xsd="http://www.w3.org/2001/XMLSchema" xmlns:xs="http://www.w3.org/2001/XMLSchema" xmlns:p="http://schemas.microsoft.com/office/2006/metadata/properties" xmlns:ns2="d9fa45b0-bd6d-4223-a8a5-f7bae2b4083b" xmlns:ns3="bc6ddcd1-bdc4-4fe4-90fd-01132f70b1dc" targetNamespace="http://schemas.microsoft.com/office/2006/metadata/properties" ma:root="true" ma:fieldsID="e954a4bb875163c29898f1daedcf279a" ns2:_="" ns3:_="">
    <xsd:import namespace="d9fa45b0-bd6d-4223-a8a5-f7bae2b4083b"/>
    <xsd:import namespace="bc6ddcd1-bdc4-4fe4-90fd-01132f70b1d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LengthInSecond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fa45b0-bd6d-4223-a8a5-f7bae2b408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8426074f-9417-41c7-b9ea-3d789b72464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6ddcd1-bdc4-4fe4-90fd-01132f70b1dc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df06614f-761c-4bdd-8db8-a08a2444d4a3}" ma:internalName="TaxCatchAll" ma:showField="CatchAllData" ma:web="bc6ddcd1-bdc4-4fe4-90fd-01132f70b1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3A7508D-D2A0-429E-A7B3-7404C29A16F5}">
  <ds:schemaRefs>
    <ds:schemaRef ds:uri="http://schemas.microsoft.com/office/2006/metadata/properties"/>
    <ds:schemaRef ds:uri="http://schemas.microsoft.com/office/infopath/2007/PartnerControls"/>
    <ds:schemaRef ds:uri="d9fa45b0-bd6d-4223-a8a5-f7bae2b4083b"/>
    <ds:schemaRef ds:uri="bc6ddcd1-bdc4-4fe4-90fd-01132f70b1dc"/>
  </ds:schemaRefs>
</ds:datastoreItem>
</file>

<file path=customXml/itemProps2.xml><?xml version="1.0" encoding="utf-8"?>
<ds:datastoreItem xmlns:ds="http://schemas.openxmlformats.org/officeDocument/2006/customXml" ds:itemID="{EF8AB75B-52C8-4DA1-88E1-AA3C9F2B05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E7A1E5-02F0-44D1-974D-2AA82E900E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fa45b0-bd6d-4223-a8a5-f7bae2b4083b"/>
    <ds:schemaRef ds:uri="bc6ddcd1-bdc4-4fe4-90fd-01132f70b1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kram Adhikari</dc:creator>
  <cp:keywords/>
  <dc:description/>
  <cp:lastModifiedBy>Milan Adhikari</cp:lastModifiedBy>
  <cp:revision>2</cp:revision>
  <dcterms:created xsi:type="dcterms:W3CDTF">2024-05-05T04:53:00Z</dcterms:created>
  <dcterms:modified xsi:type="dcterms:W3CDTF">2024-07-15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C64CC0F33D2E4881DBCDA033F2BC27</vt:lpwstr>
  </property>
  <property fmtid="{D5CDD505-2E9C-101B-9397-08002B2CF9AE}" pid="3" name="MediaServiceImageTags">
    <vt:lpwstr/>
  </property>
</Properties>
</file>